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2F21" w:rsidRPr="00422F21" w:rsidRDefault="00422F21" w:rsidP="00422F21">
      <w:pPr>
        <w:spacing w:after="0" w:line="360" w:lineRule="auto"/>
        <w:rPr>
          <w:b/>
          <w:bCs/>
          <w:lang w:val="en-US"/>
        </w:rPr>
      </w:pPr>
      <w:r w:rsidRPr="00422F21">
        <w:rPr>
          <w:b/>
          <w:bCs/>
          <w:lang w:val="en-US"/>
        </w:rPr>
        <w:t xml:space="preserve">Multimedia Appendix 7. </w:t>
      </w:r>
      <w:r w:rsidRPr="00422F21">
        <w:rPr>
          <w:lang w:val="en-US"/>
        </w:rPr>
        <w:t>Participant-reported symptoms and triggers.</w:t>
      </w:r>
    </w:p>
    <w:tbl>
      <w:tblPr>
        <w:tblStyle w:val="TableGrid"/>
        <w:tblW w:w="6269" w:type="dxa"/>
        <w:jc w:val="center"/>
        <w:tblLook w:val="04A0" w:firstRow="1" w:lastRow="0" w:firstColumn="1" w:lastColumn="0" w:noHBand="0" w:noVBand="1"/>
      </w:tblPr>
      <w:tblGrid>
        <w:gridCol w:w="3017"/>
        <w:gridCol w:w="3252"/>
      </w:tblGrid>
      <w:tr w:rsidR="00422F21" w:rsidRPr="00422F21" w:rsidTr="00DF5B3D">
        <w:trPr>
          <w:jc w:val="center"/>
        </w:trPr>
        <w:tc>
          <w:tcPr>
            <w:tcW w:w="3017" w:type="dxa"/>
            <w:tcBorders>
              <w:left w:val="nil"/>
              <w:right w:val="nil"/>
            </w:tcBorders>
            <w:shd w:val="clear" w:color="auto" w:fill="auto"/>
          </w:tcPr>
          <w:p w:rsidR="00422F21" w:rsidRPr="00422F21" w:rsidRDefault="00422F21" w:rsidP="00422F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auto"/>
          </w:tcPr>
          <w:p w:rsidR="00422F21" w:rsidRPr="00422F21" w:rsidRDefault="00422F21" w:rsidP="00422F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22F21">
              <w:rPr>
                <w:b/>
                <w:bCs/>
                <w:sz w:val="20"/>
                <w:szCs w:val="20"/>
                <w:lang w:val="en-US"/>
              </w:rPr>
              <w:t>Proportion of participants with MS</w:t>
            </w:r>
          </w:p>
        </w:tc>
      </w:tr>
      <w:tr w:rsidR="00422F21" w:rsidRPr="00422F21" w:rsidTr="00DF5B3D">
        <w:trPr>
          <w:jc w:val="center"/>
        </w:trPr>
        <w:tc>
          <w:tcPr>
            <w:tcW w:w="62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22F21" w:rsidRPr="00422F21" w:rsidRDefault="00422F21" w:rsidP="00422F2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422F21">
              <w:rPr>
                <w:b/>
                <w:bCs/>
                <w:sz w:val="20"/>
                <w:szCs w:val="20"/>
                <w:lang w:val="en-US"/>
              </w:rPr>
              <w:t>Symptom, n (%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310 (76.9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22 (55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Memory and attention issue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09 (51.9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Walking difficultie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05 (50.9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Brain fo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00 (49.6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Challenges with balanc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99 (49.4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Stiff muscle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95 (48.4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Bladder problem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90 (47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Pins and needles sensati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90 (47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Clumsines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85 (45.9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Problems with coordinati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58 (39.2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Arm and or le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53 (38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49 (37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49 (37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45 (36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Dizziness and vertigo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41 (35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Crampin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39 (34.5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38 (34.2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Vision problem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36 (33.7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Reduced sensation of touch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35 (33.5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Overall muscle and nerve pai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32 (32.8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Uncomfortable tinglin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15 (28.5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Mood swing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09 (27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06 (26.3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Bowel problem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05 (26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Burning sensatio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94 (23.3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94 (23.3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Speech problem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93 (23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Sexual problem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83 (20.6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Swallowing problem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63 (15.6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Eye pai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54 (13.4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Hearing los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49 (12.2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Abnormality of tast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39 (9.7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Breathing problem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8 (6.9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Tongue numbnes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6 (6.5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Seizure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1 (2.7)</w:t>
            </w:r>
          </w:p>
        </w:tc>
      </w:tr>
      <w:tr w:rsidR="00422F21" w:rsidRPr="00422F21" w:rsidTr="00DF5B3D">
        <w:trPr>
          <w:jc w:val="center"/>
        </w:trPr>
        <w:tc>
          <w:tcPr>
            <w:tcW w:w="6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Trigger, n (%) 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Hot temperatur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59 (69.6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50 (67.2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Late bedtim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221 (59.4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Humid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71 (46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68 (45.2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Illness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45 (39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Cold temperatur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27 (34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125 (33.6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Early bedtim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97 (26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Rain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97 (26.1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Lifestyle</w:t>
            </w:r>
          </w:p>
        </w:tc>
        <w:tc>
          <w:tcPr>
            <w:tcW w:w="3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93 (25.0)</w:t>
            </w:r>
          </w:p>
        </w:tc>
      </w:tr>
      <w:tr w:rsidR="00422F21" w:rsidRPr="00422F21" w:rsidTr="00DF5B3D">
        <w:trPr>
          <w:jc w:val="center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ind w:left="17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Travelling</w:t>
            </w:r>
          </w:p>
        </w:tc>
        <w:tc>
          <w:tcPr>
            <w:tcW w:w="32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422F21" w:rsidRPr="00422F21" w:rsidRDefault="00422F21" w:rsidP="00422F21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2F21">
              <w:rPr>
                <w:rFonts w:cs="Calibri"/>
                <w:color w:val="000000"/>
                <w:sz w:val="20"/>
                <w:szCs w:val="20"/>
              </w:rPr>
              <w:t>91 (24.5)</w:t>
            </w:r>
          </w:p>
        </w:tc>
      </w:tr>
    </w:tbl>
    <w:p w:rsidR="00BE55C1" w:rsidRPr="00422F21" w:rsidRDefault="00422F21" w:rsidP="00422F21">
      <w:pPr>
        <w:spacing w:line="240" w:lineRule="auto"/>
        <w:jc w:val="both"/>
        <w:rPr>
          <w:rFonts w:eastAsia="Times New Roman" w:cs="Times New Roman"/>
          <w:sz w:val="20"/>
          <w:szCs w:val="20"/>
          <w:lang w:val="en-US" w:eastAsia="en-GB"/>
        </w:rPr>
      </w:pPr>
      <w:r w:rsidRPr="00422F21">
        <w:rPr>
          <w:rFonts w:eastAsia="Times New Roman" w:cs="Times New Roman"/>
          <w:sz w:val="20"/>
          <w:szCs w:val="20"/>
          <w:lang w:val="en-US" w:eastAsia="en-GB"/>
        </w:rPr>
        <w:t>Percentages were calculated based on the total number of participants with MS who provided a response (symptoms, n=403; triggers, n=372). MS, multiple sclerosis.</w:t>
      </w:r>
      <w:bookmarkStart w:id="0" w:name="_GoBack"/>
      <w:bookmarkEnd w:id="0"/>
    </w:p>
    <w:sectPr w:rsidR="00BE55C1" w:rsidRPr="00422F21" w:rsidSect="000B1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21"/>
    <w:rsid w:val="000000D4"/>
    <w:rsid w:val="000005F7"/>
    <w:rsid w:val="0000246B"/>
    <w:rsid w:val="00002F2E"/>
    <w:rsid w:val="000030FA"/>
    <w:rsid w:val="00003381"/>
    <w:rsid w:val="00003C26"/>
    <w:rsid w:val="00003CEA"/>
    <w:rsid w:val="00006353"/>
    <w:rsid w:val="00006827"/>
    <w:rsid w:val="00007E02"/>
    <w:rsid w:val="000102F8"/>
    <w:rsid w:val="00010D58"/>
    <w:rsid w:val="00010FD3"/>
    <w:rsid w:val="00011CFA"/>
    <w:rsid w:val="000132ED"/>
    <w:rsid w:val="00014977"/>
    <w:rsid w:val="00015C49"/>
    <w:rsid w:val="00017898"/>
    <w:rsid w:val="00017E43"/>
    <w:rsid w:val="00021F0A"/>
    <w:rsid w:val="00023BBE"/>
    <w:rsid w:val="000250D3"/>
    <w:rsid w:val="0002511D"/>
    <w:rsid w:val="00025B1D"/>
    <w:rsid w:val="0002684E"/>
    <w:rsid w:val="00026C62"/>
    <w:rsid w:val="00032FA9"/>
    <w:rsid w:val="00033173"/>
    <w:rsid w:val="00033B0B"/>
    <w:rsid w:val="00034718"/>
    <w:rsid w:val="00034D94"/>
    <w:rsid w:val="0003593E"/>
    <w:rsid w:val="000365B9"/>
    <w:rsid w:val="00036638"/>
    <w:rsid w:val="00037C6D"/>
    <w:rsid w:val="00042B6B"/>
    <w:rsid w:val="0004305A"/>
    <w:rsid w:val="00043376"/>
    <w:rsid w:val="00051CAD"/>
    <w:rsid w:val="000520B6"/>
    <w:rsid w:val="00052989"/>
    <w:rsid w:val="000541DB"/>
    <w:rsid w:val="00054841"/>
    <w:rsid w:val="0005544C"/>
    <w:rsid w:val="0005573E"/>
    <w:rsid w:val="00055CAF"/>
    <w:rsid w:val="0005631E"/>
    <w:rsid w:val="000563E6"/>
    <w:rsid w:val="00060647"/>
    <w:rsid w:val="00060836"/>
    <w:rsid w:val="000630D0"/>
    <w:rsid w:val="000649DD"/>
    <w:rsid w:val="000674B5"/>
    <w:rsid w:val="00067A2A"/>
    <w:rsid w:val="00071214"/>
    <w:rsid w:val="0007123B"/>
    <w:rsid w:val="00071A04"/>
    <w:rsid w:val="000729CB"/>
    <w:rsid w:val="00082D39"/>
    <w:rsid w:val="000847D5"/>
    <w:rsid w:val="00084F30"/>
    <w:rsid w:val="000866AB"/>
    <w:rsid w:val="00090DC3"/>
    <w:rsid w:val="00091F1F"/>
    <w:rsid w:val="00093503"/>
    <w:rsid w:val="0009474C"/>
    <w:rsid w:val="0009482A"/>
    <w:rsid w:val="000949DA"/>
    <w:rsid w:val="00094AA2"/>
    <w:rsid w:val="000953D8"/>
    <w:rsid w:val="00095612"/>
    <w:rsid w:val="000A2572"/>
    <w:rsid w:val="000A37C1"/>
    <w:rsid w:val="000A3951"/>
    <w:rsid w:val="000A5183"/>
    <w:rsid w:val="000A6565"/>
    <w:rsid w:val="000A7220"/>
    <w:rsid w:val="000B1EB3"/>
    <w:rsid w:val="000B34FD"/>
    <w:rsid w:val="000B35A5"/>
    <w:rsid w:val="000B4BC1"/>
    <w:rsid w:val="000B552C"/>
    <w:rsid w:val="000B5CA5"/>
    <w:rsid w:val="000C2BD1"/>
    <w:rsid w:val="000C3AA9"/>
    <w:rsid w:val="000C51F7"/>
    <w:rsid w:val="000C719A"/>
    <w:rsid w:val="000C7380"/>
    <w:rsid w:val="000D17A6"/>
    <w:rsid w:val="000D3632"/>
    <w:rsid w:val="000D5FAB"/>
    <w:rsid w:val="000D5FFC"/>
    <w:rsid w:val="000E0347"/>
    <w:rsid w:val="000E056B"/>
    <w:rsid w:val="000E05E6"/>
    <w:rsid w:val="000E0C3D"/>
    <w:rsid w:val="000E0E6F"/>
    <w:rsid w:val="000E2E1D"/>
    <w:rsid w:val="000E54CA"/>
    <w:rsid w:val="000E5A7E"/>
    <w:rsid w:val="000E5CB3"/>
    <w:rsid w:val="000E6089"/>
    <w:rsid w:val="000E69C4"/>
    <w:rsid w:val="000E6FF9"/>
    <w:rsid w:val="000E7122"/>
    <w:rsid w:val="000F473C"/>
    <w:rsid w:val="000F68B7"/>
    <w:rsid w:val="00100C85"/>
    <w:rsid w:val="001010D6"/>
    <w:rsid w:val="00103191"/>
    <w:rsid w:val="001034F9"/>
    <w:rsid w:val="00105185"/>
    <w:rsid w:val="0010540B"/>
    <w:rsid w:val="00105F82"/>
    <w:rsid w:val="001109A0"/>
    <w:rsid w:val="00110E9A"/>
    <w:rsid w:val="00111A68"/>
    <w:rsid w:val="00111C0D"/>
    <w:rsid w:val="001127C9"/>
    <w:rsid w:val="0011617A"/>
    <w:rsid w:val="00120F84"/>
    <w:rsid w:val="00121D10"/>
    <w:rsid w:val="001237E4"/>
    <w:rsid w:val="00123D58"/>
    <w:rsid w:val="00130924"/>
    <w:rsid w:val="00130A77"/>
    <w:rsid w:val="001360AA"/>
    <w:rsid w:val="001363AD"/>
    <w:rsid w:val="00137115"/>
    <w:rsid w:val="00137BDA"/>
    <w:rsid w:val="00141518"/>
    <w:rsid w:val="00141A2E"/>
    <w:rsid w:val="001429AD"/>
    <w:rsid w:val="00151684"/>
    <w:rsid w:val="00152915"/>
    <w:rsid w:val="001530A9"/>
    <w:rsid w:val="001549EF"/>
    <w:rsid w:val="00154FDC"/>
    <w:rsid w:val="00156869"/>
    <w:rsid w:val="0016576B"/>
    <w:rsid w:val="00166E8F"/>
    <w:rsid w:val="001672B4"/>
    <w:rsid w:val="00171E9D"/>
    <w:rsid w:val="001725AC"/>
    <w:rsid w:val="0017300C"/>
    <w:rsid w:val="00174A32"/>
    <w:rsid w:val="0018019B"/>
    <w:rsid w:val="00180C7A"/>
    <w:rsid w:val="00181B7F"/>
    <w:rsid w:val="001835A6"/>
    <w:rsid w:val="00184035"/>
    <w:rsid w:val="00187B07"/>
    <w:rsid w:val="00187CAD"/>
    <w:rsid w:val="0019104F"/>
    <w:rsid w:val="0019465A"/>
    <w:rsid w:val="001967DB"/>
    <w:rsid w:val="001A04F7"/>
    <w:rsid w:val="001A0694"/>
    <w:rsid w:val="001A0E1F"/>
    <w:rsid w:val="001A20ED"/>
    <w:rsid w:val="001A2DB3"/>
    <w:rsid w:val="001A6281"/>
    <w:rsid w:val="001A6500"/>
    <w:rsid w:val="001B0263"/>
    <w:rsid w:val="001B5E63"/>
    <w:rsid w:val="001B75CD"/>
    <w:rsid w:val="001B79CB"/>
    <w:rsid w:val="001C2B7D"/>
    <w:rsid w:val="001C4AFB"/>
    <w:rsid w:val="001C4F2B"/>
    <w:rsid w:val="001C63B0"/>
    <w:rsid w:val="001D23D4"/>
    <w:rsid w:val="001D35E9"/>
    <w:rsid w:val="001D5188"/>
    <w:rsid w:val="001D5AD8"/>
    <w:rsid w:val="001D60C8"/>
    <w:rsid w:val="001D6508"/>
    <w:rsid w:val="001D65D6"/>
    <w:rsid w:val="001D7B58"/>
    <w:rsid w:val="001E040E"/>
    <w:rsid w:val="001E0473"/>
    <w:rsid w:val="001E1169"/>
    <w:rsid w:val="001E35E6"/>
    <w:rsid w:val="001E5916"/>
    <w:rsid w:val="001E6F8F"/>
    <w:rsid w:val="001F024A"/>
    <w:rsid w:val="001F058A"/>
    <w:rsid w:val="001F0645"/>
    <w:rsid w:val="001F16C5"/>
    <w:rsid w:val="001F2D09"/>
    <w:rsid w:val="001F5D3A"/>
    <w:rsid w:val="001F5D5E"/>
    <w:rsid w:val="001F63A0"/>
    <w:rsid w:val="001F6947"/>
    <w:rsid w:val="001F7CA4"/>
    <w:rsid w:val="00200034"/>
    <w:rsid w:val="00200AC1"/>
    <w:rsid w:val="002018EA"/>
    <w:rsid w:val="00202511"/>
    <w:rsid w:val="002039E4"/>
    <w:rsid w:val="00204043"/>
    <w:rsid w:val="00204B36"/>
    <w:rsid w:val="00204BC6"/>
    <w:rsid w:val="00204F15"/>
    <w:rsid w:val="0020578D"/>
    <w:rsid w:val="00206F77"/>
    <w:rsid w:val="00207589"/>
    <w:rsid w:val="0021346A"/>
    <w:rsid w:val="0021449C"/>
    <w:rsid w:val="00214818"/>
    <w:rsid w:val="002148E6"/>
    <w:rsid w:val="00215B92"/>
    <w:rsid w:val="0021683F"/>
    <w:rsid w:val="002170FB"/>
    <w:rsid w:val="0022011F"/>
    <w:rsid w:val="00220725"/>
    <w:rsid w:val="002207C0"/>
    <w:rsid w:val="00220D0A"/>
    <w:rsid w:val="00222143"/>
    <w:rsid w:val="0022497E"/>
    <w:rsid w:val="002275A3"/>
    <w:rsid w:val="002279A1"/>
    <w:rsid w:val="00227F1A"/>
    <w:rsid w:val="002307DF"/>
    <w:rsid w:val="002308F9"/>
    <w:rsid w:val="0023092E"/>
    <w:rsid w:val="00230F7C"/>
    <w:rsid w:val="0023114C"/>
    <w:rsid w:val="00231F15"/>
    <w:rsid w:val="002323B3"/>
    <w:rsid w:val="00236EDD"/>
    <w:rsid w:val="00237476"/>
    <w:rsid w:val="002379A6"/>
    <w:rsid w:val="00237A32"/>
    <w:rsid w:val="0024031B"/>
    <w:rsid w:val="00240877"/>
    <w:rsid w:val="00240B50"/>
    <w:rsid w:val="00241716"/>
    <w:rsid w:val="0024216C"/>
    <w:rsid w:val="00242666"/>
    <w:rsid w:val="002434A4"/>
    <w:rsid w:val="00243806"/>
    <w:rsid w:val="00243D77"/>
    <w:rsid w:val="00243DA9"/>
    <w:rsid w:val="00243FF2"/>
    <w:rsid w:val="002441E5"/>
    <w:rsid w:val="0024526C"/>
    <w:rsid w:val="002452F9"/>
    <w:rsid w:val="0024645E"/>
    <w:rsid w:val="00246517"/>
    <w:rsid w:val="00246ECE"/>
    <w:rsid w:val="00251CF6"/>
    <w:rsid w:val="002542A9"/>
    <w:rsid w:val="00257820"/>
    <w:rsid w:val="00257AAF"/>
    <w:rsid w:val="00257D56"/>
    <w:rsid w:val="0026352E"/>
    <w:rsid w:val="00263BBC"/>
    <w:rsid w:val="002654EF"/>
    <w:rsid w:val="0026558D"/>
    <w:rsid w:val="00266183"/>
    <w:rsid w:val="00267156"/>
    <w:rsid w:val="00270BDF"/>
    <w:rsid w:val="00271ABF"/>
    <w:rsid w:val="00272C80"/>
    <w:rsid w:val="00274C60"/>
    <w:rsid w:val="00275171"/>
    <w:rsid w:val="00277208"/>
    <w:rsid w:val="0028102E"/>
    <w:rsid w:val="0028180A"/>
    <w:rsid w:val="00281886"/>
    <w:rsid w:val="002852A6"/>
    <w:rsid w:val="00286B68"/>
    <w:rsid w:val="00286E9B"/>
    <w:rsid w:val="00287154"/>
    <w:rsid w:val="002913F8"/>
    <w:rsid w:val="00291704"/>
    <w:rsid w:val="0029236E"/>
    <w:rsid w:val="0029260C"/>
    <w:rsid w:val="00292DDD"/>
    <w:rsid w:val="0029775D"/>
    <w:rsid w:val="002A059E"/>
    <w:rsid w:val="002A1377"/>
    <w:rsid w:val="002A2B32"/>
    <w:rsid w:val="002A4BED"/>
    <w:rsid w:val="002A614F"/>
    <w:rsid w:val="002A62B0"/>
    <w:rsid w:val="002A73A5"/>
    <w:rsid w:val="002B0FC4"/>
    <w:rsid w:val="002B3C49"/>
    <w:rsid w:val="002B64A0"/>
    <w:rsid w:val="002C0CC9"/>
    <w:rsid w:val="002C18C7"/>
    <w:rsid w:val="002C3F23"/>
    <w:rsid w:val="002C5FBC"/>
    <w:rsid w:val="002C666B"/>
    <w:rsid w:val="002C6C81"/>
    <w:rsid w:val="002C6D0C"/>
    <w:rsid w:val="002C74D1"/>
    <w:rsid w:val="002C7BB3"/>
    <w:rsid w:val="002C7DFB"/>
    <w:rsid w:val="002D3BFA"/>
    <w:rsid w:val="002D52F3"/>
    <w:rsid w:val="002D65ED"/>
    <w:rsid w:val="002D69D2"/>
    <w:rsid w:val="002D6F6E"/>
    <w:rsid w:val="002D776D"/>
    <w:rsid w:val="002E1F1F"/>
    <w:rsid w:val="002E35FF"/>
    <w:rsid w:val="002E5776"/>
    <w:rsid w:val="002E6E7F"/>
    <w:rsid w:val="002E6EBE"/>
    <w:rsid w:val="002E7002"/>
    <w:rsid w:val="002E7683"/>
    <w:rsid w:val="002E7BEB"/>
    <w:rsid w:val="002F030C"/>
    <w:rsid w:val="002F0D37"/>
    <w:rsid w:val="002F2CC0"/>
    <w:rsid w:val="002F2CE4"/>
    <w:rsid w:val="002F3CAA"/>
    <w:rsid w:val="00301F20"/>
    <w:rsid w:val="003022E3"/>
    <w:rsid w:val="00302682"/>
    <w:rsid w:val="00303C3F"/>
    <w:rsid w:val="00305006"/>
    <w:rsid w:val="003054D2"/>
    <w:rsid w:val="00306089"/>
    <w:rsid w:val="003078FD"/>
    <w:rsid w:val="0031078E"/>
    <w:rsid w:val="00310DF5"/>
    <w:rsid w:val="00311033"/>
    <w:rsid w:val="00314353"/>
    <w:rsid w:val="00317388"/>
    <w:rsid w:val="00323114"/>
    <w:rsid w:val="00324D85"/>
    <w:rsid w:val="00325A0D"/>
    <w:rsid w:val="00326045"/>
    <w:rsid w:val="00327C08"/>
    <w:rsid w:val="00330C38"/>
    <w:rsid w:val="00333F11"/>
    <w:rsid w:val="0033429F"/>
    <w:rsid w:val="00334EAD"/>
    <w:rsid w:val="00335939"/>
    <w:rsid w:val="00340531"/>
    <w:rsid w:val="0034080C"/>
    <w:rsid w:val="00343845"/>
    <w:rsid w:val="003479E4"/>
    <w:rsid w:val="00347C16"/>
    <w:rsid w:val="00351E31"/>
    <w:rsid w:val="00352268"/>
    <w:rsid w:val="003537D0"/>
    <w:rsid w:val="0035383D"/>
    <w:rsid w:val="003607A8"/>
    <w:rsid w:val="00361087"/>
    <w:rsid w:val="003621A3"/>
    <w:rsid w:val="00363D90"/>
    <w:rsid w:val="00367BBE"/>
    <w:rsid w:val="00371E7F"/>
    <w:rsid w:val="00375F1C"/>
    <w:rsid w:val="00376408"/>
    <w:rsid w:val="003766A7"/>
    <w:rsid w:val="0037798A"/>
    <w:rsid w:val="00382A85"/>
    <w:rsid w:val="00384EA8"/>
    <w:rsid w:val="00387E16"/>
    <w:rsid w:val="003916E6"/>
    <w:rsid w:val="00394085"/>
    <w:rsid w:val="00395B07"/>
    <w:rsid w:val="00397510"/>
    <w:rsid w:val="003A2A55"/>
    <w:rsid w:val="003A39E7"/>
    <w:rsid w:val="003A45D4"/>
    <w:rsid w:val="003A58F7"/>
    <w:rsid w:val="003A61B1"/>
    <w:rsid w:val="003A7EA8"/>
    <w:rsid w:val="003B07C5"/>
    <w:rsid w:val="003B0AF3"/>
    <w:rsid w:val="003B334A"/>
    <w:rsid w:val="003B34C7"/>
    <w:rsid w:val="003B42F9"/>
    <w:rsid w:val="003B476B"/>
    <w:rsid w:val="003B7DA0"/>
    <w:rsid w:val="003C1440"/>
    <w:rsid w:val="003C1561"/>
    <w:rsid w:val="003C1A57"/>
    <w:rsid w:val="003C1AA3"/>
    <w:rsid w:val="003C1E35"/>
    <w:rsid w:val="003C3880"/>
    <w:rsid w:val="003C39AA"/>
    <w:rsid w:val="003C3A4B"/>
    <w:rsid w:val="003C3B54"/>
    <w:rsid w:val="003C44E5"/>
    <w:rsid w:val="003C69FB"/>
    <w:rsid w:val="003C6D69"/>
    <w:rsid w:val="003C6EF9"/>
    <w:rsid w:val="003C7C5A"/>
    <w:rsid w:val="003D07BC"/>
    <w:rsid w:val="003D1284"/>
    <w:rsid w:val="003D2B2C"/>
    <w:rsid w:val="003D37BB"/>
    <w:rsid w:val="003E0A53"/>
    <w:rsid w:val="003E118E"/>
    <w:rsid w:val="003E1225"/>
    <w:rsid w:val="003E18E3"/>
    <w:rsid w:val="003E728E"/>
    <w:rsid w:val="003E7853"/>
    <w:rsid w:val="003E7C10"/>
    <w:rsid w:val="003F03BC"/>
    <w:rsid w:val="003F1541"/>
    <w:rsid w:val="003F1A64"/>
    <w:rsid w:val="003F2F95"/>
    <w:rsid w:val="003F2FCD"/>
    <w:rsid w:val="003F4F64"/>
    <w:rsid w:val="003F5C9D"/>
    <w:rsid w:val="003F5DD2"/>
    <w:rsid w:val="00401130"/>
    <w:rsid w:val="00403E2B"/>
    <w:rsid w:val="004119A1"/>
    <w:rsid w:val="004119EC"/>
    <w:rsid w:val="004139A1"/>
    <w:rsid w:val="00414ED2"/>
    <w:rsid w:val="00415499"/>
    <w:rsid w:val="00416288"/>
    <w:rsid w:val="00417232"/>
    <w:rsid w:val="00420D23"/>
    <w:rsid w:val="00420FE1"/>
    <w:rsid w:val="00421461"/>
    <w:rsid w:val="0042214C"/>
    <w:rsid w:val="00422F21"/>
    <w:rsid w:val="00423346"/>
    <w:rsid w:val="004234A4"/>
    <w:rsid w:val="00424EEE"/>
    <w:rsid w:val="0042591F"/>
    <w:rsid w:val="00425CF4"/>
    <w:rsid w:val="00426D84"/>
    <w:rsid w:val="004270C1"/>
    <w:rsid w:val="0043091D"/>
    <w:rsid w:val="00431224"/>
    <w:rsid w:val="004312E4"/>
    <w:rsid w:val="0043158C"/>
    <w:rsid w:val="00432E69"/>
    <w:rsid w:val="004345AB"/>
    <w:rsid w:val="0044059E"/>
    <w:rsid w:val="004413C9"/>
    <w:rsid w:val="00442947"/>
    <w:rsid w:val="0044298D"/>
    <w:rsid w:val="00446CE4"/>
    <w:rsid w:val="004533F6"/>
    <w:rsid w:val="00453B56"/>
    <w:rsid w:val="00455452"/>
    <w:rsid w:val="0046110D"/>
    <w:rsid w:val="00463F1F"/>
    <w:rsid w:val="00465C23"/>
    <w:rsid w:val="004675A3"/>
    <w:rsid w:val="004706CA"/>
    <w:rsid w:val="004711D0"/>
    <w:rsid w:val="00472238"/>
    <w:rsid w:val="004722FD"/>
    <w:rsid w:val="0047420E"/>
    <w:rsid w:val="00475425"/>
    <w:rsid w:val="004760D0"/>
    <w:rsid w:val="00481019"/>
    <w:rsid w:val="00484600"/>
    <w:rsid w:val="00484878"/>
    <w:rsid w:val="00484E7A"/>
    <w:rsid w:val="00486DCA"/>
    <w:rsid w:val="004900A7"/>
    <w:rsid w:val="00491BF8"/>
    <w:rsid w:val="00492407"/>
    <w:rsid w:val="00493A8C"/>
    <w:rsid w:val="00494CD4"/>
    <w:rsid w:val="0049739D"/>
    <w:rsid w:val="004A06A4"/>
    <w:rsid w:val="004A3366"/>
    <w:rsid w:val="004A3607"/>
    <w:rsid w:val="004A3A81"/>
    <w:rsid w:val="004A42D2"/>
    <w:rsid w:val="004A498E"/>
    <w:rsid w:val="004A4C3C"/>
    <w:rsid w:val="004A5565"/>
    <w:rsid w:val="004A717C"/>
    <w:rsid w:val="004B3B64"/>
    <w:rsid w:val="004B42CA"/>
    <w:rsid w:val="004B4EC0"/>
    <w:rsid w:val="004B53FC"/>
    <w:rsid w:val="004C0637"/>
    <w:rsid w:val="004C08E7"/>
    <w:rsid w:val="004C0E56"/>
    <w:rsid w:val="004C13D9"/>
    <w:rsid w:val="004C18B4"/>
    <w:rsid w:val="004C2E59"/>
    <w:rsid w:val="004C44F1"/>
    <w:rsid w:val="004C61B3"/>
    <w:rsid w:val="004C623C"/>
    <w:rsid w:val="004C66B4"/>
    <w:rsid w:val="004D09E5"/>
    <w:rsid w:val="004D0F12"/>
    <w:rsid w:val="004D1C58"/>
    <w:rsid w:val="004D2CEE"/>
    <w:rsid w:val="004D3B14"/>
    <w:rsid w:val="004D70A9"/>
    <w:rsid w:val="004E1035"/>
    <w:rsid w:val="004E10CC"/>
    <w:rsid w:val="004E1DE5"/>
    <w:rsid w:val="004E5C17"/>
    <w:rsid w:val="004E6654"/>
    <w:rsid w:val="004E6C09"/>
    <w:rsid w:val="004E7578"/>
    <w:rsid w:val="004E7C73"/>
    <w:rsid w:val="004F0952"/>
    <w:rsid w:val="004F14F7"/>
    <w:rsid w:val="004F1AE4"/>
    <w:rsid w:val="004F2896"/>
    <w:rsid w:val="004F294B"/>
    <w:rsid w:val="004F2E3B"/>
    <w:rsid w:val="004F3FC2"/>
    <w:rsid w:val="004F5834"/>
    <w:rsid w:val="004F6E77"/>
    <w:rsid w:val="00501936"/>
    <w:rsid w:val="00501E6F"/>
    <w:rsid w:val="00504FB2"/>
    <w:rsid w:val="0050684B"/>
    <w:rsid w:val="00510375"/>
    <w:rsid w:val="00511071"/>
    <w:rsid w:val="00512A65"/>
    <w:rsid w:val="005146B1"/>
    <w:rsid w:val="005151C6"/>
    <w:rsid w:val="005172CC"/>
    <w:rsid w:val="0052014B"/>
    <w:rsid w:val="005210F2"/>
    <w:rsid w:val="00521A5E"/>
    <w:rsid w:val="0052287F"/>
    <w:rsid w:val="00522FAD"/>
    <w:rsid w:val="00523EFA"/>
    <w:rsid w:val="00524120"/>
    <w:rsid w:val="005241C7"/>
    <w:rsid w:val="00524FEE"/>
    <w:rsid w:val="005255B1"/>
    <w:rsid w:val="00526685"/>
    <w:rsid w:val="005269F7"/>
    <w:rsid w:val="0052719F"/>
    <w:rsid w:val="005300F6"/>
    <w:rsid w:val="005317CB"/>
    <w:rsid w:val="00531DAC"/>
    <w:rsid w:val="005329E0"/>
    <w:rsid w:val="00533034"/>
    <w:rsid w:val="00533566"/>
    <w:rsid w:val="00535770"/>
    <w:rsid w:val="00535F41"/>
    <w:rsid w:val="00536B54"/>
    <w:rsid w:val="00537BDF"/>
    <w:rsid w:val="0054218D"/>
    <w:rsid w:val="0054268C"/>
    <w:rsid w:val="005428B1"/>
    <w:rsid w:val="005430C5"/>
    <w:rsid w:val="00544111"/>
    <w:rsid w:val="00544387"/>
    <w:rsid w:val="005465A9"/>
    <w:rsid w:val="00550076"/>
    <w:rsid w:val="005518E8"/>
    <w:rsid w:val="00551F61"/>
    <w:rsid w:val="005549C5"/>
    <w:rsid w:val="00554D7B"/>
    <w:rsid w:val="00556206"/>
    <w:rsid w:val="00556771"/>
    <w:rsid w:val="00556D3E"/>
    <w:rsid w:val="0055713E"/>
    <w:rsid w:val="005574C7"/>
    <w:rsid w:val="005600B3"/>
    <w:rsid w:val="00560CC4"/>
    <w:rsid w:val="00562D59"/>
    <w:rsid w:val="005632B3"/>
    <w:rsid w:val="0056370E"/>
    <w:rsid w:val="00563AC1"/>
    <w:rsid w:val="0056748B"/>
    <w:rsid w:val="00567EF0"/>
    <w:rsid w:val="00571910"/>
    <w:rsid w:val="0057327E"/>
    <w:rsid w:val="005778C9"/>
    <w:rsid w:val="0058004A"/>
    <w:rsid w:val="00580ADC"/>
    <w:rsid w:val="00580E4E"/>
    <w:rsid w:val="00582634"/>
    <w:rsid w:val="00582B79"/>
    <w:rsid w:val="005831CF"/>
    <w:rsid w:val="0058371E"/>
    <w:rsid w:val="005848D7"/>
    <w:rsid w:val="00584CD7"/>
    <w:rsid w:val="0058568F"/>
    <w:rsid w:val="00585878"/>
    <w:rsid w:val="00587B6A"/>
    <w:rsid w:val="0059054B"/>
    <w:rsid w:val="005929F9"/>
    <w:rsid w:val="005930CE"/>
    <w:rsid w:val="00594005"/>
    <w:rsid w:val="005A012E"/>
    <w:rsid w:val="005A07DF"/>
    <w:rsid w:val="005A0A8D"/>
    <w:rsid w:val="005A1047"/>
    <w:rsid w:val="005A1AE3"/>
    <w:rsid w:val="005A3A76"/>
    <w:rsid w:val="005A40FC"/>
    <w:rsid w:val="005A4A5D"/>
    <w:rsid w:val="005A6CE9"/>
    <w:rsid w:val="005A7AE4"/>
    <w:rsid w:val="005B1AF7"/>
    <w:rsid w:val="005B2637"/>
    <w:rsid w:val="005B34A2"/>
    <w:rsid w:val="005B4085"/>
    <w:rsid w:val="005B4882"/>
    <w:rsid w:val="005B5051"/>
    <w:rsid w:val="005B52FD"/>
    <w:rsid w:val="005B752B"/>
    <w:rsid w:val="005C5852"/>
    <w:rsid w:val="005C5A96"/>
    <w:rsid w:val="005D1936"/>
    <w:rsid w:val="005D1A6D"/>
    <w:rsid w:val="005D3B84"/>
    <w:rsid w:val="005D3B97"/>
    <w:rsid w:val="005D41AE"/>
    <w:rsid w:val="005D41CD"/>
    <w:rsid w:val="005D4BCC"/>
    <w:rsid w:val="005D5E55"/>
    <w:rsid w:val="005D651F"/>
    <w:rsid w:val="005D67AB"/>
    <w:rsid w:val="005D7CE6"/>
    <w:rsid w:val="005D7D4A"/>
    <w:rsid w:val="005E03F6"/>
    <w:rsid w:val="005E1850"/>
    <w:rsid w:val="005E2246"/>
    <w:rsid w:val="005E4972"/>
    <w:rsid w:val="005E4C6D"/>
    <w:rsid w:val="005E7160"/>
    <w:rsid w:val="005E71C2"/>
    <w:rsid w:val="005F1802"/>
    <w:rsid w:val="005F3367"/>
    <w:rsid w:val="005F444D"/>
    <w:rsid w:val="005F47DC"/>
    <w:rsid w:val="005F50A6"/>
    <w:rsid w:val="005F5BCF"/>
    <w:rsid w:val="005F7614"/>
    <w:rsid w:val="005F77DC"/>
    <w:rsid w:val="005F7F3E"/>
    <w:rsid w:val="006001C8"/>
    <w:rsid w:val="00601382"/>
    <w:rsid w:val="0060202B"/>
    <w:rsid w:val="00602E01"/>
    <w:rsid w:val="00604190"/>
    <w:rsid w:val="00604480"/>
    <w:rsid w:val="0060494C"/>
    <w:rsid w:val="00605613"/>
    <w:rsid w:val="00606541"/>
    <w:rsid w:val="00606BAC"/>
    <w:rsid w:val="00606E4A"/>
    <w:rsid w:val="00610E28"/>
    <w:rsid w:val="006118CD"/>
    <w:rsid w:val="00612692"/>
    <w:rsid w:val="00614852"/>
    <w:rsid w:val="00614DD2"/>
    <w:rsid w:val="0061693B"/>
    <w:rsid w:val="00617FA1"/>
    <w:rsid w:val="00620670"/>
    <w:rsid w:val="00621E3B"/>
    <w:rsid w:val="00622D0E"/>
    <w:rsid w:val="006236A8"/>
    <w:rsid w:val="006239EC"/>
    <w:rsid w:val="00625994"/>
    <w:rsid w:val="006300BC"/>
    <w:rsid w:val="00633058"/>
    <w:rsid w:val="00633A21"/>
    <w:rsid w:val="00634CD3"/>
    <w:rsid w:val="006356E0"/>
    <w:rsid w:val="006373C6"/>
    <w:rsid w:val="006375FF"/>
    <w:rsid w:val="00640C23"/>
    <w:rsid w:val="00641004"/>
    <w:rsid w:val="00643CE9"/>
    <w:rsid w:val="00645941"/>
    <w:rsid w:val="0064674A"/>
    <w:rsid w:val="0064786F"/>
    <w:rsid w:val="00651014"/>
    <w:rsid w:val="0065143D"/>
    <w:rsid w:val="00653738"/>
    <w:rsid w:val="00653F0A"/>
    <w:rsid w:val="006541B1"/>
    <w:rsid w:val="00654C7D"/>
    <w:rsid w:val="006607A5"/>
    <w:rsid w:val="00662B66"/>
    <w:rsid w:val="006642BB"/>
    <w:rsid w:val="00665C3C"/>
    <w:rsid w:val="00670EDD"/>
    <w:rsid w:val="00671884"/>
    <w:rsid w:val="0067224B"/>
    <w:rsid w:val="006723E3"/>
    <w:rsid w:val="00675A69"/>
    <w:rsid w:val="00676365"/>
    <w:rsid w:val="006778B6"/>
    <w:rsid w:val="006778F4"/>
    <w:rsid w:val="00680627"/>
    <w:rsid w:val="006813D6"/>
    <w:rsid w:val="00682B9E"/>
    <w:rsid w:val="00683FA7"/>
    <w:rsid w:val="00684585"/>
    <w:rsid w:val="006846AE"/>
    <w:rsid w:val="00684BD5"/>
    <w:rsid w:val="00684DC1"/>
    <w:rsid w:val="00685234"/>
    <w:rsid w:val="00687E21"/>
    <w:rsid w:val="00687F85"/>
    <w:rsid w:val="0069085D"/>
    <w:rsid w:val="00692AA7"/>
    <w:rsid w:val="00693AE3"/>
    <w:rsid w:val="00694593"/>
    <w:rsid w:val="00695D5F"/>
    <w:rsid w:val="006972AA"/>
    <w:rsid w:val="00697E09"/>
    <w:rsid w:val="006A4D3E"/>
    <w:rsid w:val="006B0567"/>
    <w:rsid w:val="006B1577"/>
    <w:rsid w:val="006B1F34"/>
    <w:rsid w:val="006C17BB"/>
    <w:rsid w:val="006C2603"/>
    <w:rsid w:val="006C447D"/>
    <w:rsid w:val="006C53B8"/>
    <w:rsid w:val="006C54A9"/>
    <w:rsid w:val="006C5651"/>
    <w:rsid w:val="006C7298"/>
    <w:rsid w:val="006C77E9"/>
    <w:rsid w:val="006D2879"/>
    <w:rsid w:val="006D2F05"/>
    <w:rsid w:val="006D336C"/>
    <w:rsid w:val="006D59BE"/>
    <w:rsid w:val="006D5A8D"/>
    <w:rsid w:val="006D647E"/>
    <w:rsid w:val="006D6F41"/>
    <w:rsid w:val="006D7791"/>
    <w:rsid w:val="006E07BA"/>
    <w:rsid w:val="006E22AF"/>
    <w:rsid w:val="006E3207"/>
    <w:rsid w:val="006E39C0"/>
    <w:rsid w:val="006E4554"/>
    <w:rsid w:val="006E4756"/>
    <w:rsid w:val="006E772C"/>
    <w:rsid w:val="006F02BB"/>
    <w:rsid w:val="006F08BF"/>
    <w:rsid w:val="006F08DA"/>
    <w:rsid w:val="006F0B95"/>
    <w:rsid w:val="006F21B2"/>
    <w:rsid w:val="006F2A79"/>
    <w:rsid w:val="006F5443"/>
    <w:rsid w:val="006F5569"/>
    <w:rsid w:val="006F5B46"/>
    <w:rsid w:val="006F7DB9"/>
    <w:rsid w:val="00700629"/>
    <w:rsid w:val="0070071A"/>
    <w:rsid w:val="00704B7A"/>
    <w:rsid w:val="00705CE4"/>
    <w:rsid w:val="007075E4"/>
    <w:rsid w:val="007104D7"/>
    <w:rsid w:val="0071244C"/>
    <w:rsid w:val="007135E6"/>
    <w:rsid w:val="00714176"/>
    <w:rsid w:val="00716B7F"/>
    <w:rsid w:val="0071766F"/>
    <w:rsid w:val="007177A5"/>
    <w:rsid w:val="00717CA0"/>
    <w:rsid w:val="00720E30"/>
    <w:rsid w:val="00723059"/>
    <w:rsid w:val="00723096"/>
    <w:rsid w:val="007249F1"/>
    <w:rsid w:val="007254F3"/>
    <w:rsid w:val="00725641"/>
    <w:rsid w:val="00726D6C"/>
    <w:rsid w:val="0073193C"/>
    <w:rsid w:val="00732026"/>
    <w:rsid w:val="00733717"/>
    <w:rsid w:val="00735CFB"/>
    <w:rsid w:val="00736F0B"/>
    <w:rsid w:val="007379DA"/>
    <w:rsid w:val="007405C3"/>
    <w:rsid w:val="00741328"/>
    <w:rsid w:val="0074134E"/>
    <w:rsid w:val="00741501"/>
    <w:rsid w:val="0074479F"/>
    <w:rsid w:val="0074522F"/>
    <w:rsid w:val="00745244"/>
    <w:rsid w:val="007500C5"/>
    <w:rsid w:val="00750271"/>
    <w:rsid w:val="007536D1"/>
    <w:rsid w:val="00753742"/>
    <w:rsid w:val="00753D4A"/>
    <w:rsid w:val="0076311C"/>
    <w:rsid w:val="0076432D"/>
    <w:rsid w:val="0077068E"/>
    <w:rsid w:val="007722F0"/>
    <w:rsid w:val="007723B5"/>
    <w:rsid w:val="00772C9D"/>
    <w:rsid w:val="00773B0C"/>
    <w:rsid w:val="0077438B"/>
    <w:rsid w:val="00774B69"/>
    <w:rsid w:val="00775912"/>
    <w:rsid w:val="00776A9C"/>
    <w:rsid w:val="00777E80"/>
    <w:rsid w:val="00780BD4"/>
    <w:rsid w:val="00782AB0"/>
    <w:rsid w:val="00783280"/>
    <w:rsid w:val="0078329E"/>
    <w:rsid w:val="00783B66"/>
    <w:rsid w:val="00783F45"/>
    <w:rsid w:val="007843E4"/>
    <w:rsid w:val="00791469"/>
    <w:rsid w:val="00791500"/>
    <w:rsid w:val="0079242C"/>
    <w:rsid w:val="00795063"/>
    <w:rsid w:val="0079525F"/>
    <w:rsid w:val="00795DD5"/>
    <w:rsid w:val="0079693F"/>
    <w:rsid w:val="0079710D"/>
    <w:rsid w:val="007A2BC9"/>
    <w:rsid w:val="007A46BC"/>
    <w:rsid w:val="007B001E"/>
    <w:rsid w:val="007B0359"/>
    <w:rsid w:val="007B0553"/>
    <w:rsid w:val="007B0A46"/>
    <w:rsid w:val="007B1362"/>
    <w:rsid w:val="007B176D"/>
    <w:rsid w:val="007B25C8"/>
    <w:rsid w:val="007B37A5"/>
    <w:rsid w:val="007B449F"/>
    <w:rsid w:val="007B7255"/>
    <w:rsid w:val="007C09E1"/>
    <w:rsid w:val="007C254C"/>
    <w:rsid w:val="007C26BB"/>
    <w:rsid w:val="007C3637"/>
    <w:rsid w:val="007C3DD5"/>
    <w:rsid w:val="007C44FC"/>
    <w:rsid w:val="007C4ED5"/>
    <w:rsid w:val="007C5506"/>
    <w:rsid w:val="007C5C11"/>
    <w:rsid w:val="007C6287"/>
    <w:rsid w:val="007C65E8"/>
    <w:rsid w:val="007C6D68"/>
    <w:rsid w:val="007D011E"/>
    <w:rsid w:val="007D2BED"/>
    <w:rsid w:val="007D3405"/>
    <w:rsid w:val="007D3AD8"/>
    <w:rsid w:val="007D5179"/>
    <w:rsid w:val="007D58F7"/>
    <w:rsid w:val="007D7699"/>
    <w:rsid w:val="007D7AA9"/>
    <w:rsid w:val="007D7D7C"/>
    <w:rsid w:val="007E17A5"/>
    <w:rsid w:val="007E2408"/>
    <w:rsid w:val="007E52D8"/>
    <w:rsid w:val="007E606B"/>
    <w:rsid w:val="007E6865"/>
    <w:rsid w:val="007E78DD"/>
    <w:rsid w:val="007E7FCB"/>
    <w:rsid w:val="007F0037"/>
    <w:rsid w:val="007F5961"/>
    <w:rsid w:val="00800C42"/>
    <w:rsid w:val="00800CE5"/>
    <w:rsid w:val="008013F7"/>
    <w:rsid w:val="0080176E"/>
    <w:rsid w:val="008032BE"/>
    <w:rsid w:val="008053F0"/>
    <w:rsid w:val="00805844"/>
    <w:rsid w:val="008072C6"/>
    <w:rsid w:val="00807405"/>
    <w:rsid w:val="0080786D"/>
    <w:rsid w:val="00811989"/>
    <w:rsid w:val="00811A10"/>
    <w:rsid w:val="00813266"/>
    <w:rsid w:val="0081456A"/>
    <w:rsid w:val="0081517A"/>
    <w:rsid w:val="00815863"/>
    <w:rsid w:val="00820D39"/>
    <w:rsid w:val="00820DF1"/>
    <w:rsid w:val="00822C40"/>
    <w:rsid w:val="008235A9"/>
    <w:rsid w:val="00823D27"/>
    <w:rsid w:val="00825220"/>
    <w:rsid w:val="008255E3"/>
    <w:rsid w:val="0082565A"/>
    <w:rsid w:val="008307C0"/>
    <w:rsid w:val="00830CD6"/>
    <w:rsid w:val="00830F3D"/>
    <w:rsid w:val="008323E4"/>
    <w:rsid w:val="00832E10"/>
    <w:rsid w:val="00834864"/>
    <w:rsid w:val="00836DF9"/>
    <w:rsid w:val="008371E3"/>
    <w:rsid w:val="0084283B"/>
    <w:rsid w:val="0084301F"/>
    <w:rsid w:val="00845A4F"/>
    <w:rsid w:val="00845E0C"/>
    <w:rsid w:val="00846FFA"/>
    <w:rsid w:val="00847444"/>
    <w:rsid w:val="00847EE5"/>
    <w:rsid w:val="008500C0"/>
    <w:rsid w:val="008502DD"/>
    <w:rsid w:val="0085068D"/>
    <w:rsid w:val="00852EF9"/>
    <w:rsid w:val="008530B6"/>
    <w:rsid w:val="0085705D"/>
    <w:rsid w:val="00862A8A"/>
    <w:rsid w:val="00865ABB"/>
    <w:rsid w:val="008660BB"/>
    <w:rsid w:val="00870489"/>
    <w:rsid w:val="00871710"/>
    <w:rsid w:val="00871E8E"/>
    <w:rsid w:val="00873B19"/>
    <w:rsid w:val="00875DD0"/>
    <w:rsid w:val="00875EC4"/>
    <w:rsid w:val="00880470"/>
    <w:rsid w:val="00881E56"/>
    <w:rsid w:val="0088262B"/>
    <w:rsid w:val="00883A26"/>
    <w:rsid w:val="008870A2"/>
    <w:rsid w:val="0088727B"/>
    <w:rsid w:val="008900A6"/>
    <w:rsid w:val="00890BFA"/>
    <w:rsid w:val="00891736"/>
    <w:rsid w:val="00892167"/>
    <w:rsid w:val="00893AD5"/>
    <w:rsid w:val="00897B3A"/>
    <w:rsid w:val="008A21D5"/>
    <w:rsid w:val="008A2579"/>
    <w:rsid w:val="008A4EEF"/>
    <w:rsid w:val="008B027F"/>
    <w:rsid w:val="008B1A88"/>
    <w:rsid w:val="008B1CF3"/>
    <w:rsid w:val="008B24E9"/>
    <w:rsid w:val="008B2B90"/>
    <w:rsid w:val="008B3A27"/>
    <w:rsid w:val="008B3CCA"/>
    <w:rsid w:val="008B7714"/>
    <w:rsid w:val="008C06DC"/>
    <w:rsid w:val="008C1577"/>
    <w:rsid w:val="008C4871"/>
    <w:rsid w:val="008C5B3C"/>
    <w:rsid w:val="008C6486"/>
    <w:rsid w:val="008D051C"/>
    <w:rsid w:val="008D0E22"/>
    <w:rsid w:val="008D201C"/>
    <w:rsid w:val="008D209D"/>
    <w:rsid w:val="008D51A1"/>
    <w:rsid w:val="008D6318"/>
    <w:rsid w:val="008D7432"/>
    <w:rsid w:val="008E014D"/>
    <w:rsid w:val="008E11BC"/>
    <w:rsid w:val="008E1CEB"/>
    <w:rsid w:val="008E31DB"/>
    <w:rsid w:val="008E397C"/>
    <w:rsid w:val="008E3A31"/>
    <w:rsid w:val="008E3D69"/>
    <w:rsid w:val="008E4CC8"/>
    <w:rsid w:val="008F147C"/>
    <w:rsid w:val="008F1994"/>
    <w:rsid w:val="008F1FD0"/>
    <w:rsid w:val="008F242C"/>
    <w:rsid w:val="008F259E"/>
    <w:rsid w:val="008F2E6A"/>
    <w:rsid w:val="008F3847"/>
    <w:rsid w:val="008F442B"/>
    <w:rsid w:val="008F4BCC"/>
    <w:rsid w:val="008F5A83"/>
    <w:rsid w:val="008F654B"/>
    <w:rsid w:val="00900210"/>
    <w:rsid w:val="00901F4D"/>
    <w:rsid w:val="00902504"/>
    <w:rsid w:val="00902EF3"/>
    <w:rsid w:val="00903ED4"/>
    <w:rsid w:val="00904401"/>
    <w:rsid w:val="00907A78"/>
    <w:rsid w:val="009107A2"/>
    <w:rsid w:val="00911BF4"/>
    <w:rsid w:val="00913D48"/>
    <w:rsid w:val="00913DE1"/>
    <w:rsid w:val="00915477"/>
    <w:rsid w:val="0091798E"/>
    <w:rsid w:val="00922614"/>
    <w:rsid w:val="00923B7C"/>
    <w:rsid w:val="00925F88"/>
    <w:rsid w:val="0092699E"/>
    <w:rsid w:val="00930B3A"/>
    <w:rsid w:val="00933093"/>
    <w:rsid w:val="00940DAC"/>
    <w:rsid w:val="00944859"/>
    <w:rsid w:val="009451F2"/>
    <w:rsid w:val="00945FD9"/>
    <w:rsid w:val="009465FC"/>
    <w:rsid w:val="0094776B"/>
    <w:rsid w:val="00950BFE"/>
    <w:rsid w:val="009520C3"/>
    <w:rsid w:val="009531A4"/>
    <w:rsid w:val="009542FB"/>
    <w:rsid w:val="009551A6"/>
    <w:rsid w:val="00960838"/>
    <w:rsid w:val="00960BE9"/>
    <w:rsid w:val="009611A6"/>
    <w:rsid w:val="00961224"/>
    <w:rsid w:val="009626A0"/>
    <w:rsid w:val="009628F4"/>
    <w:rsid w:val="009639D6"/>
    <w:rsid w:val="00963C6F"/>
    <w:rsid w:val="00964E6E"/>
    <w:rsid w:val="0096610F"/>
    <w:rsid w:val="00967273"/>
    <w:rsid w:val="00972A47"/>
    <w:rsid w:val="0097474F"/>
    <w:rsid w:val="00975183"/>
    <w:rsid w:val="00975AD2"/>
    <w:rsid w:val="0097612B"/>
    <w:rsid w:val="00980086"/>
    <w:rsid w:val="00981476"/>
    <w:rsid w:val="0098187E"/>
    <w:rsid w:val="00981A71"/>
    <w:rsid w:val="00982348"/>
    <w:rsid w:val="009827C1"/>
    <w:rsid w:val="00982A35"/>
    <w:rsid w:val="00982C75"/>
    <w:rsid w:val="00991270"/>
    <w:rsid w:val="00992D17"/>
    <w:rsid w:val="0099423C"/>
    <w:rsid w:val="009942B4"/>
    <w:rsid w:val="009961A4"/>
    <w:rsid w:val="00996EB4"/>
    <w:rsid w:val="0099726C"/>
    <w:rsid w:val="009A1CA7"/>
    <w:rsid w:val="009A2A5C"/>
    <w:rsid w:val="009A2AE8"/>
    <w:rsid w:val="009A35A9"/>
    <w:rsid w:val="009A4057"/>
    <w:rsid w:val="009A4872"/>
    <w:rsid w:val="009A5416"/>
    <w:rsid w:val="009A6432"/>
    <w:rsid w:val="009A66A3"/>
    <w:rsid w:val="009B0912"/>
    <w:rsid w:val="009B1208"/>
    <w:rsid w:val="009B1525"/>
    <w:rsid w:val="009B19AB"/>
    <w:rsid w:val="009B35E4"/>
    <w:rsid w:val="009B482C"/>
    <w:rsid w:val="009B4C21"/>
    <w:rsid w:val="009B5853"/>
    <w:rsid w:val="009B6099"/>
    <w:rsid w:val="009B71B8"/>
    <w:rsid w:val="009B71F7"/>
    <w:rsid w:val="009C13BF"/>
    <w:rsid w:val="009C1CC7"/>
    <w:rsid w:val="009C438D"/>
    <w:rsid w:val="009C45F3"/>
    <w:rsid w:val="009C61C0"/>
    <w:rsid w:val="009C7267"/>
    <w:rsid w:val="009C7E02"/>
    <w:rsid w:val="009C7F1E"/>
    <w:rsid w:val="009D051D"/>
    <w:rsid w:val="009D43F8"/>
    <w:rsid w:val="009D46A9"/>
    <w:rsid w:val="009D623C"/>
    <w:rsid w:val="009E028C"/>
    <w:rsid w:val="009E0489"/>
    <w:rsid w:val="009E077C"/>
    <w:rsid w:val="009E11CB"/>
    <w:rsid w:val="009E1E87"/>
    <w:rsid w:val="009E2D5D"/>
    <w:rsid w:val="009E3037"/>
    <w:rsid w:val="009E3268"/>
    <w:rsid w:val="009E32DE"/>
    <w:rsid w:val="009E4078"/>
    <w:rsid w:val="009E5389"/>
    <w:rsid w:val="009E5787"/>
    <w:rsid w:val="009F2601"/>
    <w:rsid w:val="009F2715"/>
    <w:rsid w:val="009F2947"/>
    <w:rsid w:val="009F37B2"/>
    <w:rsid w:val="009F48EC"/>
    <w:rsid w:val="009F6596"/>
    <w:rsid w:val="009F68A9"/>
    <w:rsid w:val="009F7848"/>
    <w:rsid w:val="00A0011D"/>
    <w:rsid w:val="00A01B05"/>
    <w:rsid w:val="00A02D8B"/>
    <w:rsid w:val="00A0352A"/>
    <w:rsid w:val="00A03BD4"/>
    <w:rsid w:val="00A05D35"/>
    <w:rsid w:val="00A068E9"/>
    <w:rsid w:val="00A06F26"/>
    <w:rsid w:val="00A0773A"/>
    <w:rsid w:val="00A125EF"/>
    <w:rsid w:val="00A12CD4"/>
    <w:rsid w:val="00A14639"/>
    <w:rsid w:val="00A17BCD"/>
    <w:rsid w:val="00A22628"/>
    <w:rsid w:val="00A22E86"/>
    <w:rsid w:val="00A2488B"/>
    <w:rsid w:val="00A24AE9"/>
    <w:rsid w:val="00A2697C"/>
    <w:rsid w:val="00A277C1"/>
    <w:rsid w:val="00A336F2"/>
    <w:rsid w:val="00A34DE4"/>
    <w:rsid w:val="00A34F6B"/>
    <w:rsid w:val="00A37603"/>
    <w:rsid w:val="00A402DF"/>
    <w:rsid w:val="00A41FB5"/>
    <w:rsid w:val="00A42637"/>
    <w:rsid w:val="00A502C9"/>
    <w:rsid w:val="00A52306"/>
    <w:rsid w:val="00A532DF"/>
    <w:rsid w:val="00A54BDF"/>
    <w:rsid w:val="00A600E4"/>
    <w:rsid w:val="00A60BD3"/>
    <w:rsid w:val="00A6188F"/>
    <w:rsid w:val="00A61B36"/>
    <w:rsid w:val="00A63E9F"/>
    <w:rsid w:val="00A64C0A"/>
    <w:rsid w:val="00A64E79"/>
    <w:rsid w:val="00A6763B"/>
    <w:rsid w:val="00A7005E"/>
    <w:rsid w:val="00A701CC"/>
    <w:rsid w:val="00A72A42"/>
    <w:rsid w:val="00A72ADC"/>
    <w:rsid w:val="00A73E78"/>
    <w:rsid w:val="00A74586"/>
    <w:rsid w:val="00A76C68"/>
    <w:rsid w:val="00A77A1D"/>
    <w:rsid w:val="00A81EB2"/>
    <w:rsid w:val="00A82AAD"/>
    <w:rsid w:val="00A83D02"/>
    <w:rsid w:val="00A84873"/>
    <w:rsid w:val="00A84B66"/>
    <w:rsid w:val="00A86084"/>
    <w:rsid w:val="00A87B78"/>
    <w:rsid w:val="00A87C92"/>
    <w:rsid w:val="00A90BC0"/>
    <w:rsid w:val="00A92659"/>
    <w:rsid w:val="00A93A7A"/>
    <w:rsid w:val="00A94518"/>
    <w:rsid w:val="00A94B49"/>
    <w:rsid w:val="00A96855"/>
    <w:rsid w:val="00A977D3"/>
    <w:rsid w:val="00AA1D58"/>
    <w:rsid w:val="00AA2CDF"/>
    <w:rsid w:val="00AA4F55"/>
    <w:rsid w:val="00AA515A"/>
    <w:rsid w:val="00AB15B4"/>
    <w:rsid w:val="00AB20AE"/>
    <w:rsid w:val="00AB2C41"/>
    <w:rsid w:val="00AB3F8A"/>
    <w:rsid w:val="00AB7603"/>
    <w:rsid w:val="00AB797B"/>
    <w:rsid w:val="00AC2CA0"/>
    <w:rsid w:val="00AC3DA8"/>
    <w:rsid w:val="00AC4509"/>
    <w:rsid w:val="00AC4BE3"/>
    <w:rsid w:val="00AC5A12"/>
    <w:rsid w:val="00AC6068"/>
    <w:rsid w:val="00AC6658"/>
    <w:rsid w:val="00AC686D"/>
    <w:rsid w:val="00AC6B96"/>
    <w:rsid w:val="00AC702B"/>
    <w:rsid w:val="00AC727E"/>
    <w:rsid w:val="00AC791C"/>
    <w:rsid w:val="00AD0573"/>
    <w:rsid w:val="00AD1B22"/>
    <w:rsid w:val="00AD2BD1"/>
    <w:rsid w:val="00AD3943"/>
    <w:rsid w:val="00AD3B39"/>
    <w:rsid w:val="00AD5400"/>
    <w:rsid w:val="00AE0936"/>
    <w:rsid w:val="00AE10E3"/>
    <w:rsid w:val="00AE256C"/>
    <w:rsid w:val="00AE270E"/>
    <w:rsid w:val="00AE31EA"/>
    <w:rsid w:val="00AE4574"/>
    <w:rsid w:val="00AE4E28"/>
    <w:rsid w:val="00AE5C43"/>
    <w:rsid w:val="00AE5CC0"/>
    <w:rsid w:val="00AE7D41"/>
    <w:rsid w:val="00AF194F"/>
    <w:rsid w:val="00AF4474"/>
    <w:rsid w:val="00AF627D"/>
    <w:rsid w:val="00AF7238"/>
    <w:rsid w:val="00AF7EA8"/>
    <w:rsid w:val="00B01448"/>
    <w:rsid w:val="00B022E9"/>
    <w:rsid w:val="00B05B27"/>
    <w:rsid w:val="00B06ED7"/>
    <w:rsid w:val="00B106BB"/>
    <w:rsid w:val="00B10D8A"/>
    <w:rsid w:val="00B10FCD"/>
    <w:rsid w:val="00B11074"/>
    <w:rsid w:val="00B12D61"/>
    <w:rsid w:val="00B1300A"/>
    <w:rsid w:val="00B133A9"/>
    <w:rsid w:val="00B14331"/>
    <w:rsid w:val="00B15E85"/>
    <w:rsid w:val="00B20745"/>
    <w:rsid w:val="00B20EAE"/>
    <w:rsid w:val="00B215D4"/>
    <w:rsid w:val="00B22D4B"/>
    <w:rsid w:val="00B22D57"/>
    <w:rsid w:val="00B25B8B"/>
    <w:rsid w:val="00B33180"/>
    <w:rsid w:val="00B33C93"/>
    <w:rsid w:val="00B33DC4"/>
    <w:rsid w:val="00B3458C"/>
    <w:rsid w:val="00B37A5F"/>
    <w:rsid w:val="00B37A77"/>
    <w:rsid w:val="00B4011E"/>
    <w:rsid w:val="00B42DA7"/>
    <w:rsid w:val="00B43198"/>
    <w:rsid w:val="00B43273"/>
    <w:rsid w:val="00B439BD"/>
    <w:rsid w:val="00B45295"/>
    <w:rsid w:val="00B4654A"/>
    <w:rsid w:val="00B47F16"/>
    <w:rsid w:val="00B50293"/>
    <w:rsid w:val="00B51FC3"/>
    <w:rsid w:val="00B521C9"/>
    <w:rsid w:val="00B52CBB"/>
    <w:rsid w:val="00B55722"/>
    <w:rsid w:val="00B57AEA"/>
    <w:rsid w:val="00B57CE1"/>
    <w:rsid w:val="00B63F86"/>
    <w:rsid w:val="00B64EAF"/>
    <w:rsid w:val="00B65C3D"/>
    <w:rsid w:val="00B65D4D"/>
    <w:rsid w:val="00B66E6E"/>
    <w:rsid w:val="00B67F16"/>
    <w:rsid w:val="00B70BDE"/>
    <w:rsid w:val="00B71429"/>
    <w:rsid w:val="00B777B5"/>
    <w:rsid w:val="00B804FC"/>
    <w:rsid w:val="00B80DD6"/>
    <w:rsid w:val="00B80F6F"/>
    <w:rsid w:val="00B817DD"/>
    <w:rsid w:val="00B81969"/>
    <w:rsid w:val="00B81D27"/>
    <w:rsid w:val="00B81EFB"/>
    <w:rsid w:val="00B832B7"/>
    <w:rsid w:val="00B83A58"/>
    <w:rsid w:val="00B84B5F"/>
    <w:rsid w:val="00B872CD"/>
    <w:rsid w:val="00B87D9D"/>
    <w:rsid w:val="00B91063"/>
    <w:rsid w:val="00B92A5F"/>
    <w:rsid w:val="00B92C05"/>
    <w:rsid w:val="00B9318B"/>
    <w:rsid w:val="00B93BFD"/>
    <w:rsid w:val="00B942BF"/>
    <w:rsid w:val="00B96911"/>
    <w:rsid w:val="00B97BF0"/>
    <w:rsid w:val="00BA0183"/>
    <w:rsid w:val="00BA0EDB"/>
    <w:rsid w:val="00BA23D4"/>
    <w:rsid w:val="00BA2EC7"/>
    <w:rsid w:val="00BA4D4D"/>
    <w:rsid w:val="00BA5100"/>
    <w:rsid w:val="00BA730E"/>
    <w:rsid w:val="00BA7D60"/>
    <w:rsid w:val="00BB0509"/>
    <w:rsid w:val="00BB23A2"/>
    <w:rsid w:val="00BB2F27"/>
    <w:rsid w:val="00BB3F7A"/>
    <w:rsid w:val="00BB5338"/>
    <w:rsid w:val="00BB7691"/>
    <w:rsid w:val="00BC132E"/>
    <w:rsid w:val="00BC3629"/>
    <w:rsid w:val="00BC4E7D"/>
    <w:rsid w:val="00BD18DB"/>
    <w:rsid w:val="00BD257B"/>
    <w:rsid w:val="00BD308E"/>
    <w:rsid w:val="00BD3523"/>
    <w:rsid w:val="00BD3B88"/>
    <w:rsid w:val="00BD4155"/>
    <w:rsid w:val="00BD7D9D"/>
    <w:rsid w:val="00BE05CE"/>
    <w:rsid w:val="00BE07D0"/>
    <w:rsid w:val="00BE0EE1"/>
    <w:rsid w:val="00BE1193"/>
    <w:rsid w:val="00BE22EB"/>
    <w:rsid w:val="00BE35D8"/>
    <w:rsid w:val="00BE4209"/>
    <w:rsid w:val="00BE45D7"/>
    <w:rsid w:val="00BE5025"/>
    <w:rsid w:val="00BE52A6"/>
    <w:rsid w:val="00BE55C1"/>
    <w:rsid w:val="00BE57ED"/>
    <w:rsid w:val="00BE5938"/>
    <w:rsid w:val="00BE5E6F"/>
    <w:rsid w:val="00BF03CC"/>
    <w:rsid w:val="00BF147D"/>
    <w:rsid w:val="00BF27A7"/>
    <w:rsid w:val="00BF406E"/>
    <w:rsid w:val="00BF5B5F"/>
    <w:rsid w:val="00C006D7"/>
    <w:rsid w:val="00C00E14"/>
    <w:rsid w:val="00C01FB0"/>
    <w:rsid w:val="00C020AC"/>
    <w:rsid w:val="00C04C20"/>
    <w:rsid w:val="00C050F2"/>
    <w:rsid w:val="00C05ECB"/>
    <w:rsid w:val="00C0768D"/>
    <w:rsid w:val="00C12BD9"/>
    <w:rsid w:val="00C13411"/>
    <w:rsid w:val="00C178A7"/>
    <w:rsid w:val="00C17CC2"/>
    <w:rsid w:val="00C21ED0"/>
    <w:rsid w:val="00C22B0B"/>
    <w:rsid w:val="00C24D30"/>
    <w:rsid w:val="00C269D0"/>
    <w:rsid w:val="00C30C21"/>
    <w:rsid w:val="00C311F0"/>
    <w:rsid w:val="00C32F0C"/>
    <w:rsid w:val="00C44976"/>
    <w:rsid w:val="00C44A78"/>
    <w:rsid w:val="00C45659"/>
    <w:rsid w:val="00C46217"/>
    <w:rsid w:val="00C46A3F"/>
    <w:rsid w:val="00C46CDB"/>
    <w:rsid w:val="00C47963"/>
    <w:rsid w:val="00C509D7"/>
    <w:rsid w:val="00C510F2"/>
    <w:rsid w:val="00C51976"/>
    <w:rsid w:val="00C5205D"/>
    <w:rsid w:val="00C544A6"/>
    <w:rsid w:val="00C54C1D"/>
    <w:rsid w:val="00C552A9"/>
    <w:rsid w:val="00C553A6"/>
    <w:rsid w:val="00C57300"/>
    <w:rsid w:val="00C60852"/>
    <w:rsid w:val="00C60ED0"/>
    <w:rsid w:val="00C625DD"/>
    <w:rsid w:val="00C62C6B"/>
    <w:rsid w:val="00C63D25"/>
    <w:rsid w:val="00C6475C"/>
    <w:rsid w:val="00C65312"/>
    <w:rsid w:val="00C65680"/>
    <w:rsid w:val="00C66C26"/>
    <w:rsid w:val="00C6747B"/>
    <w:rsid w:val="00C702E1"/>
    <w:rsid w:val="00C71326"/>
    <w:rsid w:val="00C7303F"/>
    <w:rsid w:val="00C76625"/>
    <w:rsid w:val="00C76B6F"/>
    <w:rsid w:val="00C80533"/>
    <w:rsid w:val="00C80631"/>
    <w:rsid w:val="00C8106E"/>
    <w:rsid w:val="00C813B2"/>
    <w:rsid w:val="00C817AB"/>
    <w:rsid w:val="00C82B39"/>
    <w:rsid w:val="00C82F89"/>
    <w:rsid w:val="00C84088"/>
    <w:rsid w:val="00C8528F"/>
    <w:rsid w:val="00C852A7"/>
    <w:rsid w:val="00C85DA3"/>
    <w:rsid w:val="00C85F05"/>
    <w:rsid w:val="00C8640A"/>
    <w:rsid w:val="00C86E5F"/>
    <w:rsid w:val="00C910CD"/>
    <w:rsid w:val="00C93760"/>
    <w:rsid w:val="00C93A92"/>
    <w:rsid w:val="00C948B4"/>
    <w:rsid w:val="00C9664E"/>
    <w:rsid w:val="00CA0C05"/>
    <w:rsid w:val="00CA0CA7"/>
    <w:rsid w:val="00CA138F"/>
    <w:rsid w:val="00CA33BA"/>
    <w:rsid w:val="00CA40FE"/>
    <w:rsid w:val="00CA4CED"/>
    <w:rsid w:val="00CA5825"/>
    <w:rsid w:val="00CA59AF"/>
    <w:rsid w:val="00CA69AE"/>
    <w:rsid w:val="00CA7426"/>
    <w:rsid w:val="00CB1CD7"/>
    <w:rsid w:val="00CB2E6D"/>
    <w:rsid w:val="00CB3315"/>
    <w:rsid w:val="00CB40C4"/>
    <w:rsid w:val="00CB5087"/>
    <w:rsid w:val="00CB6A66"/>
    <w:rsid w:val="00CC03A2"/>
    <w:rsid w:val="00CC0523"/>
    <w:rsid w:val="00CC2E25"/>
    <w:rsid w:val="00CC65C7"/>
    <w:rsid w:val="00CC69FF"/>
    <w:rsid w:val="00CC7F0B"/>
    <w:rsid w:val="00CD1945"/>
    <w:rsid w:val="00CD3EF3"/>
    <w:rsid w:val="00CD5645"/>
    <w:rsid w:val="00CD5CAF"/>
    <w:rsid w:val="00CD5EC6"/>
    <w:rsid w:val="00CD735E"/>
    <w:rsid w:val="00CE0564"/>
    <w:rsid w:val="00CE0A0D"/>
    <w:rsid w:val="00CE5AAA"/>
    <w:rsid w:val="00CE75C7"/>
    <w:rsid w:val="00CF1AAC"/>
    <w:rsid w:val="00CF1C42"/>
    <w:rsid w:val="00CF2010"/>
    <w:rsid w:val="00CF3568"/>
    <w:rsid w:val="00CF42D4"/>
    <w:rsid w:val="00CF4F70"/>
    <w:rsid w:val="00CF7664"/>
    <w:rsid w:val="00D027EC"/>
    <w:rsid w:val="00D02B85"/>
    <w:rsid w:val="00D0320A"/>
    <w:rsid w:val="00D036D6"/>
    <w:rsid w:val="00D0445A"/>
    <w:rsid w:val="00D04852"/>
    <w:rsid w:val="00D06887"/>
    <w:rsid w:val="00D07D68"/>
    <w:rsid w:val="00D110C8"/>
    <w:rsid w:val="00D11DC0"/>
    <w:rsid w:val="00D13266"/>
    <w:rsid w:val="00D14412"/>
    <w:rsid w:val="00D15710"/>
    <w:rsid w:val="00D2056A"/>
    <w:rsid w:val="00D210D2"/>
    <w:rsid w:val="00D21331"/>
    <w:rsid w:val="00D24D2D"/>
    <w:rsid w:val="00D26C61"/>
    <w:rsid w:val="00D3014C"/>
    <w:rsid w:val="00D32F39"/>
    <w:rsid w:val="00D342F3"/>
    <w:rsid w:val="00D3731B"/>
    <w:rsid w:val="00D373F8"/>
    <w:rsid w:val="00D3745A"/>
    <w:rsid w:val="00D374A3"/>
    <w:rsid w:val="00D379A1"/>
    <w:rsid w:val="00D403F1"/>
    <w:rsid w:val="00D40959"/>
    <w:rsid w:val="00D4557D"/>
    <w:rsid w:val="00D4721F"/>
    <w:rsid w:val="00D47962"/>
    <w:rsid w:val="00D55DC8"/>
    <w:rsid w:val="00D56656"/>
    <w:rsid w:val="00D56EBC"/>
    <w:rsid w:val="00D609B4"/>
    <w:rsid w:val="00D60E52"/>
    <w:rsid w:val="00D63909"/>
    <w:rsid w:val="00D647A0"/>
    <w:rsid w:val="00D657A6"/>
    <w:rsid w:val="00D65B68"/>
    <w:rsid w:val="00D660B5"/>
    <w:rsid w:val="00D6610E"/>
    <w:rsid w:val="00D666FC"/>
    <w:rsid w:val="00D70BF5"/>
    <w:rsid w:val="00D7104F"/>
    <w:rsid w:val="00D73B7F"/>
    <w:rsid w:val="00D77C15"/>
    <w:rsid w:val="00D80B0E"/>
    <w:rsid w:val="00D80DAF"/>
    <w:rsid w:val="00D80F90"/>
    <w:rsid w:val="00D8147E"/>
    <w:rsid w:val="00D81BF5"/>
    <w:rsid w:val="00D823A1"/>
    <w:rsid w:val="00D824BA"/>
    <w:rsid w:val="00D82751"/>
    <w:rsid w:val="00D84237"/>
    <w:rsid w:val="00D8534F"/>
    <w:rsid w:val="00D87118"/>
    <w:rsid w:val="00D87757"/>
    <w:rsid w:val="00D91E43"/>
    <w:rsid w:val="00D92F89"/>
    <w:rsid w:val="00D93889"/>
    <w:rsid w:val="00D93C45"/>
    <w:rsid w:val="00D93D8C"/>
    <w:rsid w:val="00D9412E"/>
    <w:rsid w:val="00D941EF"/>
    <w:rsid w:val="00D95CEC"/>
    <w:rsid w:val="00DA05A9"/>
    <w:rsid w:val="00DA1768"/>
    <w:rsid w:val="00DA22DE"/>
    <w:rsid w:val="00DA26E7"/>
    <w:rsid w:val="00DA4C92"/>
    <w:rsid w:val="00DA6EC4"/>
    <w:rsid w:val="00DA7505"/>
    <w:rsid w:val="00DA7F2C"/>
    <w:rsid w:val="00DB1C52"/>
    <w:rsid w:val="00DB3C13"/>
    <w:rsid w:val="00DB6FFB"/>
    <w:rsid w:val="00DB7189"/>
    <w:rsid w:val="00DC1B87"/>
    <w:rsid w:val="00DC2F0B"/>
    <w:rsid w:val="00DC3102"/>
    <w:rsid w:val="00DC5412"/>
    <w:rsid w:val="00DD472F"/>
    <w:rsid w:val="00DD4861"/>
    <w:rsid w:val="00DE07D6"/>
    <w:rsid w:val="00DE10F8"/>
    <w:rsid w:val="00DE23E4"/>
    <w:rsid w:val="00DE39DD"/>
    <w:rsid w:val="00DE57F9"/>
    <w:rsid w:val="00DE6F6B"/>
    <w:rsid w:val="00DE7ED0"/>
    <w:rsid w:val="00DF061A"/>
    <w:rsid w:val="00DF06FD"/>
    <w:rsid w:val="00DF0A5E"/>
    <w:rsid w:val="00DF13D5"/>
    <w:rsid w:val="00DF1D15"/>
    <w:rsid w:val="00DF238C"/>
    <w:rsid w:val="00DF3C93"/>
    <w:rsid w:val="00DF3ED6"/>
    <w:rsid w:val="00DF3F99"/>
    <w:rsid w:val="00DF695F"/>
    <w:rsid w:val="00E002C1"/>
    <w:rsid w:val="00E01631"/>
    <w:rsid w:val="00E01A9E"/>
    <w:rsid w:val="00E0296B"/>
    <w:rsid w:val="00E02E54"/>
    <w:rsid w:val="00E052A1"/>
    <w:rsid w:val="00E05B79"/>
    <w:rsid w:val="00E06A14"/>
    <w:rsid w:val="00E06C17"/>
    <w:rsid w:val="00E0705B"/>
    <w:rsid w:val="00E076F5"/>
    <w:rsid w:val="00E10B0A"/>
    <w:rsid w:val="00E123E2"/>
    <w:rsid w:val="00E12BD5"/>
    <w:rsid w:val="00E13EC8"/>
    <w:rsid w:val="00E14CA3"/>
    <w:rsid w:val="00E14CDD"/>
    <w:rsid w:val="00E162C9"/>
    <w:rsid w:val="00E17215"/>
    <w:rsid w:val="00E17713"/>
    <w:rsid w:val="00E22E0B"/>
    <w:rsid w:val="00E23BF9"/>
    <w:rsid w:val="00E24184"/>
    <w:rsid w:val="00E246AD"/>
    <w:rsid w:val="00E249B0"/>
    <w:rsid w:val="00E25657"/>
    <w:rsid w:val="00E27BCA"/>
    <w:rsid w:val="00E27BD3"/>
    <w:rsid w:val="00E3032A"/>
    <w:rsid w:val="00E30CA0"/>
    <w:rsid w:val="00E321FE"/>
    <w:rsid w:val="00E32522"/>
    <w:rsid w:val="00E32E9B"/>
    <w:rsid w:val="00E33BCE"/>
    <w:rsid w:val="00E36369"/>
    <w:rsid w:val="00E375E3"/>
    <w:rsid w:val="00E407AB"/>
    <w:rsid w:val="00E40868"/>
    <w:rsid w:val="00E44C67"/>
    <w:rsid w:val="00E450E6"/>
    <w:rsid w:val="00E45C59"/>
    <w:rsid w:val="00E47959"/>
    <w:rsid w:val="00E5123F"/>
    <w:rsid w:val="00E51EEF"/>
    <w:rsid w:val="00E51FCA"/>
    <w:rsid w:val="00E5302B"/>
    <w:rsid w:val="00E532C9"/>
    <w:rsid w:val="00E56F60"/>
    <w:rsid w:val="00E57609"/>
    <w:rsid w:val="00E61263"/>
    <w:rsid w:val="00E61EED"/>
    <w:rsid w:val="00E61F0B"/>
    <w:rsid w:val="00E64550"/>
    <w:rsid w:val="00E66109"/>
    <w:rsid w:val="00E70BE9"/>
    <w:rsid w:val="00E70CA6"/>
    <w:rsid w:val="00E7293C"/>
    <w:rsid w:val="00E7680C"/>
    <w:rsid w:val="00E801DD"/>
    <w:rsid w:val="00E8378B"/>
    <w:rsid w:val="00E8381F"/>
    <w:rsid w:val="00E849DA"/>
    <w:rsid w:val="00E85F9D"/>
    <w:rsid w:val="00E878BB"/>
    <w:rsid w:val="00E91343"/>
    <w:rsid w:val="00E91A39"/>
    <w:rsid w:val="00E91C86"/>
    <w:rsid w:val="00E91E88"/>
    <w:rsid w:val="00E9315E"/>
    <w:rsid w:val="00E944B4"/>
    <w:rsid w:val="00E945E8"/>
    <w:rsid w:val="00E97592"/>
    <w:rsid w:val="00EA1322"/>
    <w:rsid w:val="00EA1FF1"/>
    <w:rsid w:val="00EA2AA9"/>
    <w:rsid w:val="00EA38CC"/>
    <w:rsid w:val="00EA4748"/>
    <w:rsid w:val="00EA65EB"/>
    <w:rsid w:val="00EA75D8"/>
    <w:rsid w:val="00EB1143"/>
    <w:rsid w:val="00EB2CFD"/>
    <w:rsid w:val="00EB2DA9"/>
    <w:rsid w:val="00EB3D2D"/>
    <w:rsid w:val="00EB71FC"/>
    <w:rsid w:val="00EB7322"/>
    <w:rsid w:val="00EB7448"/>
    <w:rsid w:val="00EC2864"/>
    <w:rsid w:val="00EC354E"/>
    <w:rsid w:val="00ED04E2"/>
    <w:rsid w:val="00ED0F02"/>
    <w:rsid w:val="00ED20AA"/>
    <w:rsid w:val="00ED2BDD"/>
    <w:rsid w:val="00ED3121"/>
    <w:rsid w:val="00ED3C84"/>
    <w:rsid w:val="00ED45C2"/>
    <w:rsid w:val="00ED49CB"/>
    <w:rsid w:val="00EE2B9C"/>
    <w:rsid w:val="00EE36EB"/>
    <w:rsid w:val="00EE4BF0"/>
    <w:rsid w:val="00EE6120"/>
    <w:rsid w:val="00EE622F"/>
    <w:rsid w:val="00EE76C2"/>
    <w:rsid w:val="00EF14D8"/>
    <w:rsid w:val="00EF176D"/>
    <w:rsid w:val="00EF21A6"/>
    <w:rsid w:val="00EF329C"/>
    <w:rsid w:val="00EF5110"/>
    <w:rsid w:val="00F0150A"/>
    <w:rsid w:val="00F0421A"/>
    <w:rsid w:val="00F043C2"/>
    <w:rsid w:val="00F04948"/>
    <w:rsid w:val="00F064CB"/>
    <w:rsid w:val="00F07EB2"/>
    <w:rsid w:val="00F1265E"/>
    <w:rsid w:val="00F13187"/>
    <w:rsid w:val="00F13D26"/>
    <w:rsid w:val="00F14480"/>
    <w:rsid w:val="00F14E5A"/>
    <w:rsid w:val="00F15111"/>
    <w:rsid w:val="00F17D22"/>
    <w:rsid w:val="00F2283A"/>
    <w:rsid w:val="00F23577"/>
    <w:rsid w:val="00F238A4"/>
    <w:rsid w:val="00F2424F"/>
    <w:rsid w:val="00F24501"/>
    <w:rsid w:val="00F25261"/>
    <w:rsid w:val="00F257B2"/>
    <w:rsid w:val="00F267D6"/>
    <w:rsid w:val="00F33255"/>
    <w:rsid w:val="00F33709"/>
    <w:rsid w:val="00F33EB4"/>
    <w:rsid w:val="00F359FE"/>
    <w:rsid w:val="00F35B18"/>
    <w:rsid w:val="00F35C4F"/>
    <w:rsid w:val="00F40282"/>
    <w:rsid w:val="00F414A9"/>
    <w:rsid w:val="00F431F9"/>
    <w:rsid w:val="00F43B02"/>
    <w:rsid w:val="00F43EB2"/>
    <w:rsid w:val="00F45987"/>
    <w:rsid w:val="00F45A82"/>
    <w:rsid w:val="00F460EE"/>
    <w:rsid w:val="00F46985"/>
    <w:rsid w:val="00F50BF8"/>
    <w:rsid w:val="00F567E4"/>
    <w:rsid w:val="00F5680D"/>
    <w:rsid w:val="00F56D51"/>
    <w:rsid w:val="00F56F96"/>
    <w:rsid w:val="00F61C20"/>
    <w:rsid w:val="00F62649"/>
    <w:rsid w:val="00F65CC9"/>
    <w:rsid w:val="00F66253"/>
    <w:rsid w:val="00F66EBF"/>
    <w:rsid w:val="00F70CC7"/>
    <w:rsid w:val="00F70F9D"/>
    <w:rsid w:val="00F723E8"/>
    <w:rsid w:val="00F72966"/>
    <w:rsid w:val="00F7387E"/>
    <w:rsid w:val="00F74A80"/>
    <w:rsid w:val="00F76CE7"/>
    <w:rsid w:val="00F77697"/>
    <w:rsid w:val="00F80167"/>
    <w:rsid w:val="00F803D4"/>
    <w:rsid w:val="00F8093D"/>
    <w:rsid w:val="00F80D06"/>
    <w:rsid w:val="00F822F3"/>
    <w:rsid w:val="00F83704"/>
    <w:rsid w:val="00F843A0"/>
    <w:rsid w:val="00F86D06"/>
    <w:rsid w:val="00F86D52"/>
    <w:rsid w:val="00F90E17"/>
    <w:rsid w:val="00F91752"/>
    <w:rsid w:val="00F9291E"/>
    <w:rsid w:val="00F934AD"/>
    <w:rsid w:val="00F93CFD"/>
    <w:rsid w:val="00F94073"/>
    <w:rsid w:val="00F9409E"/>
    <w:rsid w:val="00F94BBF"/>
    <w:rsid w:val="00F95F7C"/>
    <w:rsid w:val="00F964E2"/>
    <w:rsid w:val="00F979AB"/>
    <w:rsid w:val="00FA1B03"/>
    <w:rsid w:val="00FA1ED5"/>
    <w:rsid w:val="00FA40F2"/>
    <w:rsid w:val="00FA426A"/>
    <w:rsid w:val="00FA51D9"/>
    <w:rsid w:val="00FA7935"/>
    <w:rsid w:val="00FB01C8"/>
    <w:rsid w:val="00FB154A"/>
    <w:rsid w:val="00FB1C70"/>
    <w:rsid w:val="00FB5C6A"/>
    <w:rsid w:val="00FB61A5"/>
    <w:rsid w:val="00FB6FA8"/>
    <w:rsid w:val="00FC0254"/>
    <w:rsid w:val="00FC07E5"/>
    <w:rsid w:val="00FC1799"/>
    <w:rsid w:val="00FC19B6"/>
    <w:rsid w:val="00FC2FC6"/>
    <w:rsid w:val="00FC42C5"/>
    <w:rsid w:val="00FC551C"/>
    <w:rsid w:val="00FC5CF3"/>
    <w:rsid w:val="00FC5D0A"/>
    <w:rsid w:val="00FC70CD"/>
    <w:rsid w:val="00FC75F5"/>
    <w:rsid w:val="00FC7926"/>
    <w:rsid w:val="00FC7D96"/>
    <w:rsid w:val="00FD0477"/>
    <w:rsid w:val="00FD11AF"/>
    <w:rsid w:val="00FD11D1"/>
    <w:rsid w:val="00FD183B"/>
    <w:rsid w:val="00FD2605"/>
    <w:rsid w:val="00FD2E5D"/>
    <w:rsid w:val="00FD3BCA"/>
    <w:rsid w:val="00FD412A"/>
    <w:rsid w:val="00FD6BEB"/>
    <w:rsid w:val="00FD7278"/>
    <w:rsid w:val="00FE08B4"/>
    <w:rsid w:val="00FE14ED"/>
    <w:rsid w:val="00FE199F"/>
    <w:rsid w:val="00FE50E5"/>
    <w:rsid w:val="00FE5166"/>
    <w:rsid w:val="00FE5540"/>
    <w:rsid w:val="00FE63A8"/>
    <w:rsid w:val="00FE649C"/>
    <w:rsid w:val="00FF1146"/>
    <w:rsid w:val="00FF184D"/>
    <w:rsid w:val="00FF3C39"/>
    <w:rsid w:val="00FF3EA7"/>
    <w:rsid w:val="00FF714B"/>
    <w:rsid w:val="00FF7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C5409"/>
  <w15:chartTrackingRefBased/>
  <w15:docId w15:val="{C5AB1FB7-7332-42BB-974B-40FE1058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F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Weeks</dc:creator>
  <cp:keywords/>
  <dc:description/>
  <cp:lastModifiedBy>Jon Weeks</cp:lastModifiedBy>
  <cp:revision>1</cp:revision>
  <dcterms:created xsi:type="dcterms:W3CDTF">2020-10-08T15:39:00Z</dcterms:created>
  <dcterms:modified xsi:type="dcterms:W3CDTF">2020-10-08T15:40:00Z</dcterms:modified>
</cp:coreProperties>
</file>